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11585B" w14:textId="711C0F89" w:rsidR="00206F91" w:rsidRDefault="00244149">
      <w:r>
        <w:rPr>
          <w:rFonts w:cs="Arial"/>
          <w:b/>
          <w:bCs/>
          <w:noProof/>
        </w:rPr>
        <w:drawing>
          <wp:inline distT="0" distB="0" distL="0" distR="0" wp14:anchorId="5C8CFA12" wp14:editId="4FC99AC2">
            <wp:extent cx="3133725" cy="1777786"/>
            <wp:effectExtent l="0" t="0" r="0" b="0"/>
            <wp:docPr id="1010421726" name="Picture 5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0421726" name="Picture 5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723" r="66613" b="49434"/>
                    <a:stretch/>
                  </pic:blipFill>
                  <pic:spPr bwMode="auto">
                    <a:xfrm>
                      <a:off x="0" y="0"/>
                      <a:ext cx="3145654" cy="1784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4C1B9E" w14:textId="05E7FBA2" w:rsidR="00244149" w:rsidRPr="00244149" w:rsidRDefault="00244149" w:rsidP="00244149">
      <w:pPr>
        <w:spacing w:line="480" w:lineRule="auto"/>
        <w:jc w:val="both"/>
        <w:rPr>
          <w:rFonts w:cs="Arial"/>
        </w:rPr>
      </w:pPr>
      <w:r w:rsidRPr="00244149">
        <w:rPr>
          <w:rFonts w:eastAsia="Times New Roman" w:cs="Arial"/>
          <w:b/>
          <w:bCs/>
          <w:kern w:val="0"/>
          <w14:ligatures w14:val="none"/>
        </w:rPr>
        <w:t>Supplemental Figure 5. Cumulative probability of peripheral humanization</w:t>
      </w:r>
      <w:r>
        <w:rPr>
          <w:rFonts w:eastAsia="Times New Roman" w:cs="Arial"/>
          <w:b/>
          <w:bCs/>
          <w:kern w:val="0"/>
          <w14:ligatures w14:val="none"/>
        </w:rPr>
        <w:t xml:space="preserve">. </w:t>
      </w:r>
      <w:r>
        <w:rPr>
          <w:rFonts w:cs="Arial"/>
        </w:rPr>
        <w:t xml:space="preserve">Cumulative event survival plot </w:t>
      </w:r>
      <w:proofErr w:type="gramStart"/>
      <w:r>
        <w:rPr>
          <w:rFonts w:cs="Arial"/>
        </w:rPr>
        <w:t>representing</w:t>
      </w:r>
      <w:proofErr w:type="gramEnd"/>
      <w:r>
        <w:rPr>
          <w:rFonts w:cs="Arial"/>
        </w:rPr>
        <w:t xml:space="preserve"> the proportion of engrafted mice in each arm and the time to engraftment (defined as having &gt;10% human CD45+ lymphocytes). Shading represents the 95% confidence interval. There was no significant difference between arms (p=0.92, cumulative hazard ratio).</w:t>
      </w:r>
    </w:p>
    <w:sectPr w:rsidR="00244149" w:rsidRPr="002441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149"/>
    <w:rsid w:val="000A0AD8"/>
    <w:rsid w:val="00206F91"/>
    <w:rsid w:val="00244149"/>
    <w:rsid w:val="009B310E"/>
    <w:rsid w:val="00A25AB7"/>
    <w:rsid w:val="00A7467D"/>
    <w:rsid w:val="00B83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BAFFB"/>
  <w15:chartTrackingRefBased/>
  <w15:docId w15:val="{B83F7879-97C5-4E38-A0BA-ECD5BE317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41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41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414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414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414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414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414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414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414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41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41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414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414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414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414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414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414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414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41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41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414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414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41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41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41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41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41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41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41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on, John</dc:creator>
  <cp:keywords/>
  <dc:description/>
  <cp:lastModifiedBy>Morton, John</cp:lastModifiedBy>
  <cp:revision>2</cp:revision>
  <dcterms:created xsi:type="dcterms:W3CDTF">2025-10-21T23:08:00Z</dcterms:created>
  <dcterms:modified xsi:type="dcterms:W3CDTF">2025-10-21T23:08:00Z</dcterms:modified>
</cp:coreProperties>
</file>